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D6D97" w14:textId="77777777" w:rsidR="00585389" w:rsidRDefault="002A6EB2">
      <w:pPr>
        <w:pStyle w:val="Titel"/>
      </w:pPr>
      <w:r>
        <w:pict w14:anchorId="6D2F346B">
          <v:group id="_x0000_s1105" style="position:absolute;left:0;text-align:left;margin-left:518.9pt;margin-top:293.6pt;width:65.3pt;height:16.5pt;z-index:-16146432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46FAEBF3">
          <v:group id="_x0000_s1102" style="position:absolute;left:0;text-align:left;margin-left:518.9pt;margin-top:314.6pt;width:65.3pt;height:16.5pt;z-index:-16145920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233AA584">
          <v:group id="_x0000_s1099" style="position:absolute;left:0;text-align:left;margin-left:518.9pt;margin-top:343.2pt;width:65.3pt;height:16.5pt;z-index:-16145408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1BEC836F">
          <v:group id="_x0000_s1096" style="position:absolute;left:0;text-align:left;margin-left:518.9pt;margin-top:405.4pt;width:65.3pt;height:16.5pt;z-index:-16144896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5B7B01EE">
          <v:group id="_x0000_s1093" style="position:absolute;left:0;text-align:left;margin-left:518.9pt;margin-top:459.2pt;width:65.3pt;height:16.5pt;z-index:-16144384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1905E1AD">
          <v:group id="_x0000_s1090" style="position:absolute;left:0;text-align:left;margin-left:518.9pt;margin-top:486.1pt;width:65.3pt;height:16.5pt;z-index:-16143872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11AF7800">
          <v:group id="_x0000_s1085" style="position:absolute;left:0;text-align:left;margin-left:518.9pt;margin-top:508.85pt;width:65.3pt;height:30.8pt;z-index:-16143360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139B5CCA">
          <v:group id="_x0000_s1082" style="position:absolute;left:0;text-align:left;margin-left:518.9pt;margin-top:550.85pt;width:65.3pt;height:16.5pt;z-index:-16142848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4A435B1E">
          <v:group id="_x0000_s1079" style="position:absolute;left:0;text-align:left;margin-left:518.9pt;margin-top:574.4pt;width:65.3pt;height:16.5pt;z-index:-16142336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150B6E69">
          <v:group id="_x0000_s1076" style="position:absolute;left:0;text-align:left;margin-left:518.9pt;margin-top:602.15pt;width:65.3pt;height:16.5pt;z-index:-16141824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729763D2">
          <v:group id="_x0000_s1073" style="position:absolute;left:0;text-align:left;margin-left:518.9pt;margin-top:643.35pt;width:65.3pt;height:16.5pt;z-index:-16141312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34DD598A">
          <v:group id="_x0000_s1060" style="position:absolute;left:0;text-align:left;margin-left:518.9pt;margin-top:664.4pt;width:65.3pt;height:93pt;z-index:-16140800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>
        <w:t>COREQ</w:t>
      </w:r>
      <w:r>
        <w:rPr>
          <w:spacing w:val="-1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5"/>
        </w:rPr>
        <w:t xml:space="preserve"> </w:t>
      </w:r>
      <w:r>
        <w:t>Checklist</w:t>
      </w:r>
    </w:p>
    <w:p w14:paraId="4901EF5B" w14:textId="77777777" w:rsidR="00585389" w:rsidRDefault="00585389">
      <w:pPr>
        <w:pStyle w:val="Plattetekst"/>
        <w:rPr>
          <w:b/>
          <w:sz w:val="23"/>
        </w:rPr>
      </w:pPr>
    </w:p>
    <w:p w14:paraId="6A48440F" w14:textId="77777777" w:rsidR="00585389" w:rsidRDefault="002A6EB2">
      <w:pPr>
        <w:pStyle w:val="Plattetekst"/>
        <w:spacing w:line="276" w:lineRule="auto"/>
        <w:ind w:left="220" w:right="305"/>
        <w:jc w:val="both"/>
      </w:pPr>
      <w:r>
        <w:pict w14:anchorId="2AC0CC7D">
          <v:group id="_x0000_s1049" style="position:absolute;left:0;text-align:left;margin-left:518.9pt;margin-top:126.4pt;width:65.3pt;height:76.2pt;z-index:-16146944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>
        <w:t>A checklist of items that should be included in reports of qualitati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7167D0A8" w14:textId="77777777" w:rsidR="00585389" w:rsidRDefault="00585389">
      <w:pPr>
        <w:pStyle w:val="Plattetekst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85389" w14:paraId="60329F0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6BCBBBC" w14:textId="77777777" w:rsidR="00585389" w:rsidRDefault="002A6EB2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17AFB22" w14:textId="77777777" w:rsidR="00585389" w:rsidRDefault="002A6EB2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6601070A" w14:textId="77777777" w:rsidR="00585389" w:rsidRDefault="002A6EB2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077F39C" w14:textId="77777777" w:rsidR="00585389" w:rsidRDefault="002A6EB2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24C978F9" w14:textId="77777777" w:rsidR="00585389" w:rsidRDefault="002A6EB2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585389" w14:paraId="0232D796" w14:textId="77777777">
        <w:trPr>
          <w:trHeight w:val="561"/>
        </w:trPr>
        <w:tc>
          <w:tcPr>
            <w:tcW w:w="11021" w:type="dxa"/>
            <w:gridSpan w:val="4"/>
          </w:tcPr>
          <w:p w14:paraId="110ACC32" w14:textId="77777777" w:rsidR="00585389" w:rsidRDefault="002A6EB2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6648640B" w14:textId="77777777" w:rsidR="00585389" w:rsidRDefault="002A6EB2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585389" w14:paraId="5A8C8C6E" w14:textId="77777777">
        <w:trPr>
          <w:trHeight w:val="280"/>
        </w:trPr>
        <w:tc>
          <w:tcPr>
            <w:tcW w:w="11021" w:type="dxa"/>
            <w:gridSpan w:val="4"/>
          </w:tcPr>
          <w:p w14:paraId="738543F2" w14:textId="77777777" w:rsidR="00585389" w:rsidRDefault="002A6EB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585389" w14:paraId="046CA48D" w14:textId="77777777">
        <w:trPr>
          <w:trHeight w:val="282"/>
        </w:trPr>
        <w:tc>
          <w:tcPr>
            <w:tcW w:w="2528" w:type="dxa"/>
          </w:tcPr>
          <w:p w14:paraId="5CF44FEB" w14:textId="77777777" w:rsidR="00585389" w:rsidRDefault="002A6EB2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3AAE328" w14:textId="77777777" w:rsidR="00585389" w:rsidRDefault="002A6EB2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6DD947E0" w14:textId="77777777" w:rsidR="00585389" w:rsidRDefault="002A6EB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 w14:paraId="43A74E1E" w14:textId="77777777" w:rsidR="00585389" w:rsidRDefault="002A6EB2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116EFAC8" w14:textId="77777777">
        <w:trPr>
          <w:trHeight w:val="280"/>
        </w:trPr>
        <w:tc>
          <w:tcPr>
            <w:tcW w:w="2528" w:type="dxa"/>
          </w:tcPr>
          <w:p w14:paraId="56F16BEB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06C60724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60CB1B6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00A97D0" w14:textId="77777777" w:rsidR="00585389" w:rsidRDefault="002A6EB2">
            <w:pPr>
              <w:pStyle w:val="TableParagraph"/>
              <w:spacing w:before="5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1</w:t>
            </w:r>
          </w:p>
        </w:tc>
      </w:tr>
      <w:tr w:rsidR="00585389" w14:paraId="276B576E" w14:textId="77777777">
        <w:trPr>
          <w:trHeight w:val="281"/>
        </w:trPr>
        <w:tc>
          <w:tcPr>
            <w:tcW w:w="2528" w:type="dxa"/>
          </w:tcPr>
          <w:p w14:paraId="69977391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2396241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E7B5CFD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DAB15AC" w14:textId="77777777" w:rsidR="00585389" w:rsidRDefault="002A6EB2">
            <w:pPr>
              <w:pStyle w:val="TableParagraph"/>
              <w:spacing w:before="68" w:line="193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14232AFC" w14:textId="77777777">
        <w:trPr>
          <w:trHeight w:val="280"/>
        </w:trPr>
        <w:tc>
          <w:tcPr>
            <w:tcW w:w="2528" w:type="dxa"/>
          </w:tcPr>
          <w:p w14:paraId="5C05D8D2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675BE387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B3499D1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FDD6B8" w14:textId="77777777" w:rsidR="00585389" w:rsidRDefault="002A6EB2">
            <w:pPr>
              <w:pStyle w:val="TableParagraph"/>
              <w:spacing w:line="22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68CE08A4" w14:textId="77777777">
        <w:trPr>
          <w:trHeight w:val="280"/>
        </w:trPr>
        <w:tc>
          <w:tcPr>
            <w:tcW w:w="2528" w:type="dxa"/>
          </w:tcPr>
          <w:p w14:paraId="2434CCBB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189EEAD7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23A409D5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 w14:paraId="6719EE0B" w14:textId="77777777" w:rsidR="00585389" w:rsidRDefault="002A6EB2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2D76DBAD" w14:textId="77777777">
        <w:trPr>
          <w:trHeight w:val="561"/>
        </w:trPr>
        <w:tc>
          <w:tcPr>
            <w:tcW w:w="11021" w:type="dxa"/>
            <w:gridSpan w:val="4"/>
          </w:tcPr>
          <w:p w14:paraId="432E63F4" w14:textId="77777777" w:rsidR="00585389" w:rsidRDefault="002A6EB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65BD6274" w14:textId="77777777" w:rsidR="00585389" w:rsidRDefault="002A6EB2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585389" w14:paraId="637A3F43" w14:textId="77777777">
        <w:trPr>
          <w:trHeight w:val="280"/>
        </w:trPr>
        <w:tc>
          <w:tcPr>
            <w:tcW w:w="2528" w:type="dxa"/>
          </w:tcPr>
          <w:p w14:paraId="43D64607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0E494DA4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D3450EA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B10EDA9" w14:textId="77777777" w:rsidR="00585389" w:rsidRDefault="002A6EB2">
            <w:pPr>
              <w:pStyle w:val="TableParagraph"/>
              <w:spacing w:before="21" w:line="239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85"/>
                <w:sz w:val="20"/>
              </w:rPr>
              <w:t>6,</w:t>
            </w:r>
            <w:r>
              <w:rPr>
                <w:rFonts w:ascii="Tahoma"/>
                <w:spacing w:val="-8"/>
                <w:w w:val="85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7</w:t>
            </w:r>
          </w:p>
        </w:tc>
      </w:tr>
      <w:tr w:rsidR="00585389" w14:paraId="33F2A27B" w14:textId="77777777">
        <w:trPr>
          <w:trHeight w:val="90"/>
        </w:trPr>
        <w:tc>
          <w:tcPr>
            <w:tcW w:w="2528" w:type="dxa"/>
            <w:vMerge w:val="restart"/>
          </w:tcPr>
          <w:p w14:paraId="63D9E97F" w14:textId="77777777" w:rsidR="00585389" w:rsidRDefault="002A6EB2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9DF8627" w14:textId="77777777" w:rsidR="00585389" w:rsidRDefault="002A6EB2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F2A57EA" w14:textId="77777777" w:rsidR="00585389" w:rsidRDefault="002A6EB2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67B8C5E" w14:textId="77777777" w:rsidR="00585389" w:rsidRDefault="002A6EB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6CC4BC40" w14:textId="77777777" w:rsidR="00585389" w:rsidRDefault="002A6EB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5276D5BD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5FF28C32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7E5014F5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40F7C2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46DB7F4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036C363" w14:textId="77777777" w:rsidR="00585389" w:rsidRDefault="002A6EB2">
            <w:pPr>
              <w:pStyle w:val="TableParagraph"/>
              <w:spacing w:before="30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04EF44E0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76F95531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4642BE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07B5C4C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7790B150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036CC0AD" w14:textId="77777777">
        <w:trPr>
          <w:trHeight w:val="89"/>
        </w:trPr>
        <w:tc>
          <w:tcPr>
            <w:tcW w:w="2528" w:type="dxa"/>
            <w:vMerge w:val="restart"/>
          </w:tcPr>
          <w:p w14:paraId="6A31EDC2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87B2803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7BAAA38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5F2109D9" w14:textId="77777777" w:rsidR="00585389" w:rsidRDefault="002A6EB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1183AC11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481CB536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7E285EAC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C4E4AB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5855B73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81210D6" w14:textId="77777777" w:rsidR="00585389" w:rsidRDefault="002A6EB2">
            <w:pPr>
              <w:pStyle w:val="TableParagraph"/>
              <w:spacing w:before="30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0408D2E7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1060BFCC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AAAD27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0C1AC47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10FAE3FB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5D7A212A" w14:textId="77777777">
        <w:trPr>
          <w:trHeight w:val="280"/>
        </w:trPr>
        <w:tc>
          <w:tcPr>
            <w:tcW w:w="11021" w:type="dxa"/>
            <w:gridSpan w:val="4"/>
          </w:tcPr>
          <w:p w14:paraId="618F9CAA" w14:textId="77777777" w:rsidR="00585389" w:rsidRDefault="002A6EB2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585389" w14:paraId="77B28004" w14:textId="77777777">
        <w:trPr>
          <w:trHeight w:val="280"/>
        </w:trPr>
        <w:tc>
          <w:tcPr>
            <w:tcW w:w="11021" w:type="dxa"/>
            <w:gridSpan w:val="4"/>
          </w:tcPr>
          <w:p w14:paraId="31572851" w14:textId="77777777" w:rsidR="00585389" w:rsidRDefault="002A6EB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585389" w14:paraId="2D30C113" w14:textId="77777777">
        <w:trPr>
          <w:trHeight w:val="185"/>
        </w:trPr>
        <w:tc>
          <w:tcPr>
            <w:tcW w:w="2528" w:type="dxa"/>
            <w:vMerge w:val="restart"/>
          </w:tcPr>
          <w:p w14:paraId="15E61C6E" w14:textId="77777777" w:rsidR="00585389" w:rsidRDefault="002A6EB2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37DD6EEB" w14:textId="77777777" w:rsidR="00585389" w:rsidRDefault="002A6EB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4F507BC" w14:textId="77777777" w:rsidR="00585389" w:rsidRDefault="002A6EB2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07369363" w14:textId="77777777" w:rsidR="00585389" w:rsidRDefault="002A6EB2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3C0F982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585389" w14:paraId="408A25F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26BCF5E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CFF1E58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23BDD9A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DB1294B" w14:textId="77777777" w:rsidR="00585389" w:rsidRDefault="002A6EB2">
            <w:pPr>
              <w:pStyle w:val="TableParagraph"/>
              <w:spacing w:before="35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03BC44D0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0EDF8186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F78B0C5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4224D28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2F6DE55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585389" w14:paraId="28739D68" w14:textId="77777777">
        <w:trPr>
          <w:trHeight w:val="280"/>
        </w:trPr>
        <w:tc>
          <w:tcPr>
            <w:tcW w:w="11021" w:type="dxa"/>
            <w:gridSpan w:val="4"/>
          </w:tcPr>
          <w:p w14:paraId="68A8A29F" w14:textId="77777777" w:rsidR="00585389" w:rsidRDefault="002A6EB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585389" w14:paraId="7F273D1E" w14:textId="77777777">
        <w:trPr>
          <w:trHeight w:val="114"/>
        </w:trPr>
        <w:tc>
          <w:tcPr>
            <w:tcW w:w="2528" w:type="dxa"/>
            <w:vMerge w:val="restart"/>
          </w:tcPr>
          <w:p w14:paraId="766A6AFB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B9714F8" w14:textId="77777777" w:rsidR="00585389" w:rsidRDefault="002A6EB2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E0C5C9E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5B49C9E0" w14:textId="77777777" w:rsidR="00585389" w:rsidRDefault="002A6EB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8D28438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85389" w14:paraId="32C416DC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F60B3DE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E10AD0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368AC1F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1A003F1" w14:textId="77777777" w:rsidR="00585389" w:rsidRDefault="002A6EB2">
            <w:pPr>
              <w:pStyle w:val="TableParagraph"/>
              <w:spacing w:before="30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 w:rsidR="00585389" w14:paraId="788A4002" w14:textId="77777777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27ADB563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146B09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05B0A78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3FAD5B09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85389" w14:paraId="569165A2" w14:textId="77777777">
        <w:trPr>
          <w:trHeight w:val="81"/>
        </w:trPr>
        <w:tc>
          <w:tcPr>
            <w:tcW w:w="2528" w:type="dxa"/>
            <w:vMerge w:val="restart"/>
          </w:tcPr>
          <w:p w14:paraId="6AC68FD9" w14:textId="77777777" w:rsidR="00585389" w:rsidRDefault="002A6EB2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5E89733D" w14:textId="77777777" w:rsidR="00585389" w:rsidRDefault="002A6EB2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A16CB4B" w14:textId="77777777" w:rsidR="00585389" w:rsidRDefault="002A6EB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3781D7CF" w14:textId="77777777" w:rsidR="00585389" w:rsidRDefault="002A6EB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0B40F8B1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85389" w14:paraId="48101071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22F4CEB2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4AA4A26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3EB5239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5BE13F2" w14:textId="77777777" w:rsidR="00585389" w:rsidRDefault="002A6EB2">
            <w:pPr>
              <w:pStyle w:val="TableParagraph"/>
              <w:spacing w:before="30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6</w:t>
            </w:r>
          </w:p>
        </w:tc>
      </w:tr>
      <w:tr w:rsidR="00585389" w14:paraId="322CDD16" w14:textId="77777777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2B539D9D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D24C5A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BC7FB00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01F514D5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2F654619" w14:textId="77777777">
        <w:trPr>
          <w:trHeight w:val="280"/>
        </w:trPr>
        <w:tc>
          <w:tcPr>
            <w:tcW w:w="2528" w:type="dxa"/>
          </w:tcPr>
          <w:p w14:paraId="7E2A6730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3BC5973F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481AA3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732B562" w14:textId="77777777" w:rsidR="00585389" w:rsidRDefault="002A6EB2">
            <w:pPr>
              <w:pStyle w:val="TableParagraph"/>
              <w:spacing w:before="22" w:line="23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85"/>
                <w:sz w:val="20"/>
              </w:rPr>
              <w:t>6,</w:t>
            </w:r>
            <w:r>
              <w:rPr>
                <w:rFonts w:ascii="Tahoma"/>
                <w:spacing w:val="-10"/>
                <w:w w:val="85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7,</w:t>
            </w:r>
            <w:r>
              <w:rPr>
                <w:rFonts w:ascii="Tahoma"/>
                <w:spacing w:val="-9"/>
                <w:w w:val="85"/>
                <w:sz w:val="20"/>
              </w:rPr>
              <w:t xml:space="preserve"> </w:t>
            </w:r>
            <w:r>
              <w:rPr>
                <w:rFonts w:ascii="Tahoma"/>
                <w:w w:val="85"/>
                <w:sz w:val="20"/>
              </w:rPr>
              <w:t>9</w:t>
            </w:r>
          </w:p>
        </w:tc>
      </w:tr>
      <w:tr w:rsidR="00585389" w14:paraId="036FB30C" w14:textId="77777777">
        <w:trPr>
          <w:trHeight w:val="280"/>
        </w:trPr>
        <w:tc>
          <w:tcPr>
            <w:tcW w:w="2528" w:type="dxa"/>
          </w:tcPr>
          <w:p w14:paraId="5B3EEA39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7AC6EF1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D28CC0C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128C08D" w14:textId="77777777" w:rsidR="00585389" w:rsidRDefault="002A6EB2">
            <w:pPr>
              <w:pStyle w:val="TableParagraph"/>
              <w:spacing w:before="17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4F2AFA23" w14:textId="77777777">
        <w:trPr>
          <w:trHeight w:val="281"/>
        </w:trPr>
        <w:tc>
          <w:tcPr>
            <w:tcW w:w="11021" w:type="dxa"/>
            <w:gridSpan w:val="4"/>
          </w:tcPr>
          <w:p w14:paraId="6F349452" w14:textId="77777777" w:rsidR="00585389" w:rsidRDefault="002A6EB2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585389" w14:paraId="6288DDAF" w14:textId="77777777">
        <w:trPr>
          <w:trHeight w:val="280"/>
        </w:trPr>
        <w:tc>
          <w:tcPr>
            <w:tcW w:w="2528" w:type="dxa"/>
          </w:tcPr>
          <w:p w14:paraId="3ECADD5E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079B3206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67DABF9B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 w14:paraId="4DF59CB0" w14:textId="77777777" w:rsidR="00585389" w:rsidRDefault="002A6EB2"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0D851800" w14:textId="77777777">
        <w:trPr>
          <w:trHeight w:val="111"/>
        </w:trPr>
        <w:tc>
          <w:tcPr>
            <w:tcW w:w="2528" w:type="dxa"/>
            <w:vMerge w:val="restart"/>
          </w:tcPr>
          <w:p w14:paraId="37AD62EF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11B934EE" w14:textId="77777777" w:rsidR="00585389" w:rsidRDefault="002A6EB2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9305A97" w14:textId="77777777" w:rsidR="00585389" w:rsidRDefault="002A6EB2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F101B5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7F49857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585389" w14:paraId="38DA0FEC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45F67C09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013C6A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776B7F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E63E1CB" w14:textId="77777777" w:rsidR="00585389" w:rsidRDefault="002A6EB2">
            <w:pPr>
              <w:pStyle w:val="TableParagraph"/>
              <w:spacing w:before="30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482AC6F6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20A1AF25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5C8F32F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9263C9F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0AF084FE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585389" w14:paraId="7D7F5959" w14:textId="77777777">
        <w:trPr>
          <w:trHeight w:val="100"/>
        </w:trPr>
        <w:tc>
          <w:tcPr>
            <w:tcW w:w="2528" w:type="dxa"/>
            <w:vMerge w:val="restart"/>
          </w:tcPr>
          <w:p w14:paraId="2C1F982C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531D8A6D" w14:textId="77777777" w:rsidR="00585389" w:rsidRDefault="002A6EB2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F546B83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54AD5A5A" w14:textId="77777777" w:rsidR="00585389" w:rsidRDefault="002A6EB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9701FC4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584D2DB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9939F8C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5C8D35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CA211CE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091E6B9" w14:textId="77777777" w:rsidR="00585389" w:rsidRDefault="002A6EB2">
            <w:pPr>
              <w:pStyle w:val="TableParagraph"/>
              <w:spacing w:before="35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9</w:t>
            </w:r>
          </w:p>
        </w:tc>
      </w:tr>
      <w:tr w:rsidR="00585389" w14:paraId="0EB2884E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3DF652D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C3942D1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BC5331A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7464ADA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64CFBF65" w14:textId="77777777">
        <w:trPr>
          <w:trHeight w:val="282"/>
        </w:trPr>
        <w:tc>
          <w:tcPr>
            <w:tcW w:w="11021" w:type="dxa"/>
            <w:gridSpan w:val="4"/>
          </w:tcPr>
          <w:p w14:paraId="7223DC85" w14:textId="77777777" w:rsidR="00585389" w:rsidRDefault="002A6EB2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585389" w14:paraId="25D2FA3B" w14:textId="77777777">
        <w:trPr>
          <w:trHeight w:val="440"/>
        </w:trPr>
        <w:tc>
          <w:tcPr>
            <w:tcW w:w="2528" w:type="dxa"/>
            <w:vMerge w:val="restart"/>
          </w:tcPr>
          <w:p w14:paraId="10EE60E2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40773C1" w14:textId="77777777" w:rsidR="00585389" w:rsidRDefault="002A6EB2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CF068B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3DECFCE8" w14:textId="77777777" w:rsidR="00585389" w:rsidRDefault="002A6EB2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47AF295F" w14:textId="77777777" w:rsidR="00585389" w:rsidRDefault="002A6EB2">
            <w:pPr>
              <w:pStyle w:val="TableParagraph"/>
              <w:spacing w:before="115" w:line="240" w:lineRule="auto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Supple.</w:t>
            </w:r>
            <w:r>
              <w:rPr>
                <w:rFonts w:ascii="Tahoma"/>
                <w:spacing w:val="-19"/>
                <w:w w:val="95"/>
                <w:sz w:val="20"/>
              </w:rPr>
              <w:t xml:space="preserve"> </w:t>
            </w:r>
            <w:r>
              <w:rPr>
                <w:rFonts w:ascii="Tahoma"/>
                <w:w w:val="95"/>
                <w:sz w:val="20"/>
              </w:rPr>
              <w:t>2</w:t>
            </w:r>
          </w:p>
        </w:tc>
      </w:tr>
      <w:tr w:rsidR="00585389" w14:paraId="4572D3BA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9D65F4F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013242E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95FC152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09881AA5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6C3099A8" w14:textId="77777777">
        <w:trPr>
          <w:trHeight w:val="280"/>
        </w:trPr>
        <w:tc>
          <w:tcPr>
            <w:tcW w:w="2528" w:type="dxa"/>
          </w:tcPr>
          <w:p w14:paraId="613171B7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40E46FF1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A7511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BDD847E" w14:textId="77777777" w:rsidR="00585389" w:rsidRDefault="002A6EB2">
            <w:pPr>
              <w:pStyle w:val="TableParagraph"/>
              <w:spacing w:line="206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A</w:t>
            </w:r>
          </w:p>
        </w:tc>
      </w:tr>
      <w:tr w:rsidR="00585389" w14:paraId="275D91F8" w14:textId="77777777">
        <w:trPr>
          <w:trHeight w:val="280"/>
        </w:trPr>
        <w:tc>
          <w:tcPr>
            <w:tcW w:w="2528" w:type="dxa"/>
          </w:tcPr>
          <w:p w14:paraId="1F83B19A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1A412642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065662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D0BC3A6" w14:textId="77777777" w:rsidR="00585389" w:rsidRDefault="002A6EB2">
            <w:pPr>
              <w:pStyle w:val="TableParagraph"/>
              <w:spacing w:line="234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2E1D603B" w14:textId="77777777">
        <w:trPr>
          <w:trHeight w:val="280"/>
        </w:trPr>
        <w:tc>
          <w:tcPr>
            <w:tcW w:w="2528" w:type="dxa"/>
          </w:tcPr>
          <w:p w14:paraId="4BB5A8B1" w14:textId="77777777" w:rsidR="00585389" w:rsidRDefault="002A6EB2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131560BA" w14:textId="77777777" w:rsidR="00585389" w:rsidRDefault="002A6EB2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62C6B8E" w14:textId="77777777" w:rsidR="00585389" w:rsidRDefault="002A6EB2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126F1F6" w14:textId="77777777" w:rsidR="00585389" w:rsidRDefault="002A6EB2">
            <w:pPr>
              <w:pStyle w:val="TableParagraph"/>
              <w:spacing w:line="23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22F6C515" w14:textId="77777777">
        <w:trPr>
          <w:trHeight w:val="280"/>
        </w:trPr>
        <w:tc>
          <w:tcPr>
            <w:tcW w:w="2528" w:type="dxa"/>
          </w:tcPr>
          <w:p w14:paraId="3801868F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2D93EE99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352479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4C4F4F9" w14:textId="77777777" w:rsidR="00585389" w:rsidRDefault="002A6EB2">
            <w:pPr>
              <w:pStyle w:val="TableParagraph"/>
              <w:spacing w:line="20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126E4F87" w14:textId="77777777">
        <w:trPr>
          <w:trHeight w:val="280"/>
        </w:trPr>
        <w:tc>
          <w:tcPr>
            <w:tcW w:w="2528" w:type="dxa"/>
          </w:tcPr>
          <w:p w14:paraId="6FF37B30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6AC9C1FE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9241A4B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911942C" w14:textId="77777777" w:rsidR="00585389" w:rsidRDefault="002A6EB2">
            <w:pPr>
              <w:pStyle w:val="TableParagraph"/>
              <w:spacing w:line="237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7</w:t>
            </w:r>
          </w:p>
        </w:tc>
      </w:tr>
      <w:tr w:rsidR="00585389" w14:paraId="06586268" w14:textId="77777777">
        <w:trPr>
          <w:trHeight w:val="282"/>
        </w:trPr>
        <w:tc>
          <w:tcPr>
            <w:tcW w:w="2528" w:type="dxa"/>
          </w:tcPr>
          <w:p w14:paraId="2CEDA4F8" w14:textId="77777777" w:rsidR="00585389" w:rsidRDefault="002A6EB2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33DE770A" w14:textId="77777777" w:rsidR="00585389" w:rsidRDefault="002A6EB2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78899644" w14:textId="77777777" w:rsidR="00585389" w:rsidRDefault="002A6EB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 w14:paraId="5156B486" w14:textId="77777777" w:rsidR="00585389" w:rsidRDefault="002A6EB2">
            <w:pPr>
              <w:pStyle w:val="TableParagraph"/>
              <w:spacing w:before="41" w:line="221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</w:tbl>
    <w:p w14:paraId="07C3EE93" w14:textId="77777777" w:rsidR="00585389" w:rsidRDefault="00585389">
      <w:pPr>
        <w:spacing w:line="221" w:lineRule="exact"/>
        <w:rPr>
          <w:rFonts w:ascii="Tahoma"/>
          <w:sz w:val="20"/>
        </w:rPr>
        <w:sectPr w:rsidR="00585389">
          <w:type w:val="continuous"/>
          <w:pgSz w:w="12240" w:h="15840"/>
          <w:pgMar w:top="680" w:right="500" w:bottom="280" w:left="500" w:header="708" w:footer="708" w:gutter="0"/>
          <w:cols w:space="708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585389" w14:paraId="17922D7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2A43920" w14:textId="77777777" w:rsidR="00585389" w:rsidRDefault="002A6EB2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1302B2E" w14:textId="77777777" w:rsidR="00585389" w:rsidRDefault="002A6EB2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FF58A82" w14:textId="77777777" w:rsidR="00585389" w:rsidRDefault="002A6EB2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9CF854D" w14:textId="77777777" w:rsidR="00585389" w:rsidRDefault="002A6EB2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5939C046" w14:textId="77777777" w:rsidR="00585389" w:rsidRDefault="002A6EB2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585389" w14:paraId="04D58832" w14:textId="77777777">
        <w:trPr>
          <w:trHeight w:val="280"/>
        </w:trPr>
        <w:tc>
          <w:tcPr>
            <w:tcW w:w="2528" w:type="dxa"/>
          </w:tcPr>
          <w:p w14:paraId="5DE65D75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99C32AF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85153F8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30F1640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585389" w14:paraId="21F452FA" w14:textId="77777777">
        <w:trPr>
          <w:trHeight w:val="561"/>
        </w:trPr>
        <w:tc>
          <w:tcPr>
            <w:tcW w:w="11021" w:type="dxa"/>
            <w:gridSpan w:val="4"/>
          </w:tcPr>
          <w:p w14:paraId="0ED68BB5" w14:textId="77777777" w:rsidR="00585389" w:rsidRDefault="002A6EB2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57BA524E" w14:textId="77777777" w:rsidR="00585389" w:rsidRDefault="002A6EB2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</w:t>
            </w:r>
            <w:r>
              <w:rPr>
                <w:b/>
                <w:sz w:val="20"/>
              </w:rPr>
              <w:t>ndings</w:t>
            </w:r>
          </w:p>
        </w:tc>
      </w:tr>
      <w:tr w:rsidR="00585389" w14:paraId="2AFC3EF5" w14:textId="77777777">
        <w:trPr>
          <w:trHeight w:val="282"/>
        </w:trPr>
        <w:tc>
          <w:tcPr>
            <w:tcW w:w="11021" w:type="dxa"/>
            <w:gridSpan w:val="4"/>
          </w:tcPr>
          <w:p w14:paraId="35201617" w14:textId="77777777" w:rsidR="00585389" w:rsidRDefault="002A6EB2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585389" w14:paraId="237A2954" w14:textId="77777777">
        <w:trPr>
          <w:trHeight w:val="280"/>
        </w:trPr>
        <w:tc>
          <w:tcPr>
            <w:tcW w:w="2528" w:type="dxa"/>
          </w:tcPr>
          <w:p w14:paraId="2A08053D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10BDAC89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790C029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6728CE2B" w14:textId="77777777" w:rsidR="00585389" w:rsidRDefault="002A6EB2"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43C0FD10" w14:textId="77777777">
        <w:trPr>
          <w:trHeight w:val="107"/>
        </w:trPr>
        <w:tc>
          <w:tcPr>
            <w:tcW w:w="2528" w:type="dxa"/>
            <w:vMerge w:val="restart"/>
          </w:tcPr>
          <w:p w14:paraId="20904FF6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5B585F0A" w14:textId="77777777" w:rsidR="00585389" w:rsidRDefault="002A6EB2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842F831" w14:textId="77777777" w:rsidR="00585389" w:rsidRDefault="002A6EB2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C386FC7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C25086C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35D8E8A0" w14:textId="77777777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5DB922E1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27C0A4D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BA3E96B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2A3E5F40" w14:textId="77777777" w:rsidR="00585389" w:rsidRDefault="002A6EB2">
            <w:pPr>
              <w:pStyle w:val="TableParagraph"/>
              <w:spacing w:before="30" w:line="240" w:lineRule="auto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03FDB57D" w14:textId="77777777">
        <w:trPr>
          <w:trHeight w:val="280"/>
        </w:trPr>
        <w:tc>
          <w:tcPr>
            <w:tcW w:w="2528" w:type="dxa"/>
          </w:tcPr>
          <w:p w14:paraId="5D611BD0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7174E4A9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C750907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0E81F19" w14:textId="77777777" w:rsidR="00585389" w:rsidRDefault="002A6EB2">
            <w:pPr>
              <w:pStyle w:val="TableParagraph"/>
              <w:spacing w:line="240" w:lineRule="auto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4E5DCBA2" w14:textId="77777777">
        <w:trPr>
          <w:trHeight w:val="280"/>
        </w:trPr>
        <w:tc>
          <w:tcPr>
            <w:tcW w:w="2528" w:type="dxa"/>
          </w:tcPr>
          <w:p w14:paraId="372820C0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197D4343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58A2F3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413A13" w14:textId="77777777" w:rsidR="00585389" w:rsidRDefault="002A6EB2">
            <w:pPr>
              <w:pStyle w:val="TableParagraph"/>
              <w:spacing w:before="45" w:line="215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30D11630" w14:textId="77777777">
        <w:trPr>
          <w:trHeight w:val="280"/>
        </w:trPr>
        <w:tc>
          <w:tcPr>
            <w:tcW w:w="2528" w:type="dxa"/>
          </w:tcPr>
          <w:p w14:paraId="7F59F2CB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38C459FF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FBD560A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D9AA5A1" w14:textId="77777777" w:rsidR="00585389" w:rsidRDefault="002A6EB2"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3"/>
                <w:sz w:val="20"/>
              </w:rPr>
              <w:t>8</w:t>
            </w:r>
          </w:p>
        </w:tc>
      </w:tr>
      <w:tr w:rsidR="00585389" w14:paraId="049DCF29" w14:textId="77777777">
        <w:trPr>
          <w:trHeight w:val="280"/>
        </w:trPr>
        <w:tc>
          <w:tcPr>
            <w:tcW w:w="11021" w:type="dxa"/>
            <w:gridSpan w:val="4"/>
          </w:tcPr>
          <w:p w14:paraId="604CFD49" w14:textId="77777777" w:rsidR="00585389" w:rsidRDefault="002A6EB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585389" w14:paraId="1ED2C589" w14:textId="77777777">
        <w:trPr>
          <w:trHeight w:val="89"/>
        </w:trPr>
        <w:tc>
          <w:tcPr>
            <w:tcW w:w="2528" w:type="dxa"/>
            <w:vMerge w:val="restart"/>
          </w:tcPr>
          <w:p w14:paraId="3521121D" w14:textId="77777777" w:rsidR="00585389" w:rsidRDefault="002A6EB2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50C0C18B" w14:textId="77777777" w:rsidR="00585389" w:rsidRDefault="002A6EB2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DCDD7A0" w14:textId="77777777" w:rsidR="00585389" w:rsidRDefault="002A6EB2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2CD5DEB5" w14:textId="77777777" w:rsidR="00585389" w:rsidRDefault="002A6EB2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3CD8778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76716C5A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6F0E26D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2B3847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F1ADCFA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049C2CDA" w14:textId="77777777" w:rsidR="00585389" w:rsidRDefault="002A6EB2">
            <w:pPr>
              <w:pStyle w:val="TableParagraph"/>
              <w:spacing w:before="30" w:line="240" w:lineRule="auto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10</w:t>
            </w:r>
            <w:r>
              <w:rPr>
                <w:rFonts w:ascii="Tahoma"/>
                <w:spacing w:val="-12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-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14</w:t>
            </w:r>
          </w:p>
        </w:tc>
      </w:tr>
      <w:tr w:rsidR="00585389" w14:paraId="42EFEE75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7856ABA2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035845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B5E10A2" w14:textId="77777777" w:rsidR="00585389" w:rsidRDefault="00585389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32B0C7DB" w14:textId="77777777" w:rsidR="00585389" w:rsidRDefault="0058538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585389" w14:paraId="73724559" w14:textId="77777777">
        <w:trPr>
          <w:trHeight w:val="280"/>
        </w:trPr>
        <w:tc>
          <w:tcPr>
            <w:tcW w:w="2528" w:type="dxa"/>
          </w:tcPr>
          <w:p w14:paraId="099BC670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3818788D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DD5861A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38654DC" w14:textId="77777777" w:rsidR="00585389" w:rsidRDefault="002A6EB2">
            <w:pPr>
              <w:pStyle w:val="TableParagraph"/>
              <w:spacing w:before="13" w:line="240" w:lineRule="auto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10</w:t>
            </w:r>
            <w:r>
              <w:rPr>
                <w:rFonts w:ascii="Tahoma"/>
                <w:spacing w:val="-12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-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14</w:t>
            </w:r>
          </w:p>
        </w:tc>
      </w:tr>
      <w:tr w:rsidR="00585389" w14:paraId="19FE1A86" w14:textId="77777777">
        <w:trPr>
          <w:trHeight w:val="280"/>
        </w:trPr>
        <w:tc>
          <w:tcPr>
            <w:tcW w:w="2528" w:type="dxa"/>
          </w:tcPr>
          <w:p w14:paraId="01DB67D7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592B43FF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BDC83E0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5BC0AFC" w14:textId="77777777" w:rsidR="00585389" w:rsidRDefault="002A6EB2">
            <w:pPr>
              <w:pStyle w:val="TableParagraph"/>
              <w:spacing w:line="233" w:lineRule="exact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10</w:t>
            </w:r>
            <w:r>
              <w:rPr>
                <w:rFonts w:ascii="Tahoma"/>
                <w:spacing w:val="-12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-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14</w:t>
            </w:r>
          </w:p>
        </w:tc>
      </w:tr>
      <w:tr w:rsidR="00585389" w14:paraId="380AC1B0" w14:textId="77777777">
        <w:trPr>
          <w:trHeight w:val="280"/>
        </w:trPr>
        <w:tc>
          <w:tcPr>
            <w:tcW w:w="2528" w:type="dxa"/>
          </w:tcPr>
          <w:p w14:paraId="444C4A44" w14:textId="77777777" w:rsidR="00585389" w:rsidRDefault="002A6EB2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3DC9E666" w14:textId="77777777" w:rsidR="00585389" w:rsidRDefault="002A6EB2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598ACC7" w14:textId="77777777" w:rsidR="00585389" w:rsidRDefault="002A6EB2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D28F9FA" w14:textId="77777777" w:rsidR="00585389" w:rsidRDefault="002A6EB2">
            <w:pPr>
              <w:pStyle w:val="TableParagraph"/>
              <w:spacing w:before="71" w:line="189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14</w:t>
            </w:r>
            <w:r>
              <w:rPr>
                <w:rFonts w:ascii="Tahoma"/>
                <w:spacing w:val="-12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-</w:t>
            </w:r>
            <w:r>
              <w:rPr>
                <w:rFonts w:ascii="Tahoma"/>
                <w:spacing w:val="-11"/>
                <w:w w:val="90"/>
                <w:sz w:val="20"/>
              </w:rPr>
              <w:t xml:space="preserve"> </w:t>
            </w:r>
            <w:r>
              <w:rPr>
                <w:rFonts w:ascii="Tahoma"/>
                <w:w w:val="90"/>
                <w:sz w:val="20"/>
              </w:rPr>
              <w:t>17</w:t>
            </w:r>
          </w:p>
        </w:tc>
      </w:tr>
    </w:tbl>
    <w:p w14:paraId="0FB55CED" w14:textId="77777777" w:rsidR="00585389" w:rsidRDefault="002A6EB2">
      <w:pPr>
        <w:pStyle w:val="Plattetekst"/>
        <w:spacing w:before="8"/>
        <w:rPr>
          <w:sz w:val="10"/>
        </w:rPr>
      </w:pPr>
      <w:r>
        <w:pict w14:anchorId="4171AA95">
          <v:group id="_x0000_s1046" style="position:absolute;margin-left:518.05pt;margin-top:119.55pt;width:65.3pt;height:16.5pt;z-index:-16140288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40A9E16F">
          <v:group id="_x0000_s1043" style="position:absolute;margin-left:518.05pt;margin-top:143.95pt;width:65.3pt;height:16.5pt;z-index:-16139776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503A27DB">
          <v:group id="_x0000_s1036" style="position:absolute;margin-left:518.05pt;margin-top:164.1pt;width:65.3pt;height:45.1pt;z-index:-16139264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3BBA975C" w14:textId="77777777" w:rsidR="00585389" w:rsidRDefault="002A6EB2">
      <w:pPr>
        <w:pStyle w:val="Plattetekst"/>
        <w:spacing w:before="59" w:line="276" w:lineRule="auto"/>
        <w:ind w:left="220" w:right="326"/>
      </w:pPr>
      <w:r>
        <w:pict w14:anchorId="6217CFCD">
          <v:group id="_x0000_s1033" style="position:absolute;left:0;text-align:left;margin-left:518.05pt;margin-top:-77.55pt;width:65.3pt;height:16.5pt;z-index:-16138752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468BE41B">
          <v:group id="_x0000_s1026" style="position:absolute;left:0;text-align:left;margin-left:518.05pt;margin-top:-55.7pt;width:65.3pt;height:48.45pt;z-index:-16138240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004D8529" w14:textId="77777777" w:rsidR="00585389" w:rsidRDefault="00585389">
      <w:pPr>
        <w:pStyle w:val="Plattetekst"/>
        <w:rPr>
          <w:sz w:val="23"/>
        </w:rPr>
      </w:pPr>
    </w:p>
    <w:p w14:paraId="38FA161D" w14:textId="7A35CA9C" w:rsidR="00585389" w:rsidRDefault="00585389">
      <w:pPr>
        <w:spacing w:line="276" w:lineRule="auto"/>
        <w:ind w:left="220" w:right="939"/>
        <w:rPr>
          <w:b/>
          <w:sz w:val="20"/>
        </w:rPr>
      </w:pPr>
    </w:p>
    <w:sectPr w:rsidR="00585389">
      <w:pgSz w:w="12240" w:h="15840"/>
      <w:pgMar w:top="720" w:right="500" w:bottom="280" w:left="5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85389"/>
    <w:rsid w:val="002A6EB2"/>
    <w:rsid w:val="0058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3BFA89C0"/>
  <w15:docId w15:val="{FBB86E9F-71A2-408F-8390-A950916C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Titel">
    <w:name w:val="Title"/>
    <w:basedOn w:val="Standaard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Visser, J.E.M. (Judith)</cp:lastModifiedBy>
  <cp:revision>2</cp:revision>
  <dcterms:created xsi:type="dcterms:W3CDTF">2024-09-30T06:28:00Z</dcterms:created>
  <dcterms:modified xsi:type="dcterms:W3CDTF">2024-09-3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30T00:00:00Z</vt:filetime>
  </property>
</Properties>
</file>